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E84DF" w14:textId="0ABDAB4E" w:rsidR="001B1C52" w:rsidRPr="009A172A" w:rsidRDefault="00C804CD" w:rsidP="00EB5F26">
      <w:pPr>
        <w:pStyle w:val="a6"/>
      </w:pPr>
      <w:r w:rsidRPr="00C804CD">
        <w:t>Supplementary</w:t>
      </w:r>
      <w:r>
        <w:t xml:space="preserve"> </w:t>
      </w:r>
      <w:r w:rsidR="001B1C52" w:rsidRPr="009A172A">
        <w:t>Methods</w:t>
      </w:r>
    </w:p>
    <w:p w14:paraId="54DFD4AA" w14:textId="54842DA8" w:rsidR="00CB5EA3" w:rsidRDefault="007133F3" w:rsidP="00F87E89">
      <w:pPr>
        <w:pStyle w:val="a9"/>
      </w:pPr>
      <w:r>
        <w:t xml:space="preserve">1 </w:t>
      </w:r>
      <w:r w:rsidRPr="007133F3">
        <w:t>Single</w:t>
      </w:r>
      <w:r w:rsidRPr="007133F3">
        <w:t xml:space="preserve">-cell </w:t>
      </w:r>
      <w:r w:rsidR="00752F5C" w:rsidRPr="007133F3">
        <w:t>Data</w:t>
      </w:r>
      <w:r w:rsidR="00752F5C">
        <w:t xml:space="preserve"> Download and Processing</w:t>
      </w:r>
    </w:p>
    <w:p w14:paraId="2D69C066" w14:textId="30123C59" w:rsidR="001B57C9" w:rsidRPr="009A172A" w:rsidRDefault="00CB5EA3" w:rsidP="001B57C9">
      <w:pPr>
        <w:ind w:firstLineChars="200" w:firstLine="480"/>
        <w:rPr>
          <w:rFonts w:cs="Times New Roman"/>
        </w:rPr>
      </w:pPr>
      <w:bookmarkStart w:id="0" w:name="OLE_LINK2"/>
      <w:r w:rsidRPr="007133F3">
        <w:rPr>
          <w:rFonts w:cs="Times New Roman"/>
        </w:rPr>
        <w:t>For single-cell data, the following single-cell data sets were downloaded from the GEO website (</w:t>
      </w:r>
      <w:hyperlink r:id="rId8" w:history="1">
        <w:r w:rsidR="003C2DD4" w:rsidRPr="00E746B5">
          <w:rPr>
            <w:rStyle w:val="ae"/>
            <w:rFonts w:cs="Times New Roman"/>
          </w:rPr>
          <w:t>https://www.ncbi.nlm.nih.gov/geo/</w:t>
        </w:r>
      </w:hyperlink>
      <w:r w:rsidRPr="007133F3">
        <w:rPr>
          <w:rFonts w:cs="Times New Roman"/>
        </w:rPr>
        <w:t xml:space="preserve">), </w:t>
      </w:r>
      <w:r w:rsidRPr="00AD380F">
        <w:rPr>
          <w:rFonts w:cs="Times New Roman"/>
        </w:rPr>
        <w:t xml:space="preserve">including </w:t>
      </w:r>
      <w:r w:rsidR="00272C40" w:rsidRPr="00AD380F">
        <w:rPr>
          <w:rFonts w:cs="Times New Roman"/>
        </w:rPr>
        <w:t>GSE150290, GSE167297 and GSE183904</w:t>
      </w:r>
      <w:r w:rsidRPr="00AD380F">
        <w:rPr>
          <w:rFonts w:cs="Times New Roman"/>
        </w:rPr>
        <w:t>.</w:t>
      </w:r>
      <w:r w:rsidR="00752F5C">
        <w:rPr>
          <w:rFonts w:cs="Times New Roman"/>
        </w:rPr>
        <w:t xml:space="preserve"> </w:t>
      </w:r>
      <w:r w:rsidR="00C8739E">
        <w:rPr>
          <w:rFonts w:cs="Times New Roman"/>
        </w:rPr>
        <w:t xml:space="preserve">Those </w:t>
      </w:r>
      <w:r w:rsidR="00C8739E" w:rsidRPr="009A172A">
        <w:rPr>
          <w:rFonts w:cs="Times New Roman"/>
        </w:rPr>
        <w:t xml:space="preserve">cells </w:t>
      </w:r>
      <w:r w:rsidR="006E1775" w:rsidRPr="009A172A">
        <w:rPr>
          <w:rFonts w:cs="Times New Roman"/>
        </w:rPr>
        <w:t>with nFeature</w:t>
      </w:r>
      <w:r w:rsidR="00C8739E">
        <w:rPr>
          <w:rFonts w:cs="Times New Roman"/>
        </w:rPr>
        <w:t>_</w:t>
      </w:r>
      <w:r w:rsidR="006E1775" w:rsidRPr="009A172A">
        <w:rPr>
          <w:rFonts w:cs="Times New Roman"/>
        </w:rPr>
        <w:t>RNA</w:t>
      </w:r>
      <w:r w:rsidR="008B23F3">
        <w:rPr>
          <w:rFonts w:cs="Times New Roman"/>
        </w:rPr>
        <w:t xml:space="preserve"> </w:t>
      </w:r>
      <w:r w:rsidR="006E1775" w:rsidRPr="009A172A">
        <w:rPr>
          <w:rFonts w:cs="Times New Roman"/>
        </w:rPr>
        <w:t>&lt;200</w:t>
      </w:r>
      <w:r w:rsidR="008B23F3">
        <w:rPr>
          <w:rFonts w:cs="Times New Roman"/>
        </w:rPr>
        <w:t xml:space="preserve"> </w:t>
      </w:r>
      <w:r w:rsidR="006E1775" w:rsidRPr="009A172A">
        <w:rPr>
          <w:rFonts w:cs="Times New Roman"/>
        </w:rPr>
        <w:t>or &gt;8</w:t>
      </w:r>
      <w:r w:rsidR="008B23F3">
        <w:rPr>
          <w:rFonts w:cs="Times New Roman"/>
        </w:rPr>
        <w:t>,</w:t>
      </w:r>
      <w:r w:rsidR="006E1775" w:rsidRPr="009A172A">
        <w:rPr>
          <w:rFonts w:cs="Times New Roman"/>
        </w:rPr>
        <w:t>000, mitochondrial sequencing count &gt;20% and nCount</w:t>
      </w:r>
      <w:r w:rsidR="00BA1492">
        <w:rPr>
          <w:rFonts w:cs="Times New Roman"/>
        </w:rPr>
        <w:t>_</w:t>
      </w:r>
      <w:r w:rsidR="006E1775" w:rsidRPr="009A172A">
        <w:rPr>
          <w:rFonts w:cs="Times New Roman"/>
        </w:rPr>
        <w:t>RNA &gt;15</w:t>
      </w:r>
      <w:r w:rsidR="008B23F3">
        <w:rPr>
          <w:rFonts w:cs="Times New Roman"/>
        </w:rPr>
        <w:t>,</w:t>
      </w:r>
      <w:r w:rsidR="006E1775" w:rsidRPr="009A172A">
        <w:rPr>
          <w:rFonts w:cs="Times New Roman"/>
        </w:rPr>
        <w:t xml:space="preserve">000 </w:t>
      </w:r>
      <w:r w:rsidR="00BA1492">
        <w:rPr>
          <w:rFonts w:cs="Times New Roman"/>
        </w:rPr>
        <w:t>were</w:t>
      </w:r>
      <w:r w:rsidR="006E1775" w:rsidRPr="009A172A">
        <w:rPr>
          <w:rFonts w:cs="Times New Roman"/>
        </w:rPr>
        <w:t xml:space="preserve"> excluded, and then transitional cells or double cells </w:t>
      </w:r>
      <w:r w:rsidR="009E483F">
        <w:rPr>
          <w:rFonts w:cs="Times New Roman"/>
        </w:rPr>
        <w:t>were</w:t>
      </w:r>
      <w:r w:rsidR="006E1775" w:rsidRPr="009A172A">
        <w:rPr>
          <w:rFonts w:cs="Times New Roman"/>
        </w:rPr>
        <w:t xml:space="preserve"> filtered out using the </w:t>
      </w:r>
      <w:r w:rsidR="004343C6">
        <w:rPr>
          <w:rFonts w:cs="Times New Roman"/>
        </w:rPr>
        <w:t>"</w:t>
      </w:r>
      <w:bookmarkStart w:id="1" w:name="OLE_LINK12"/>
      <w:r w:rsidR="006E1775" w:rsidRPr="009135DC">
        <w:rPr>
          <w:rFonts w:cs="Times New Roman"/>
        </w:rPr>
        <w:t>Doubletfinder</w:t>
      </w:r>
      <w:bookmarkEnd w:id="1"/>
      <w:r w:rsidR="004343C6">
        <w:rPr>
          <w:rFonts w:cs="Times New Roman"/>
        </w:rPr>
        <w:t>"</w:t>
      </w:r>
      <w:r w:rsidR="006E1775" w:rsidRPr="009A172A">
        <w:rPr>
          <w:rFonts w:cs="Times New Roman"/>
        </w:rPr>
        <w:t xml:space="preserve"> package</w:t>
      </w:r>
      <w:r w:rsidR="000C167B">
        <w:rPr>
          <w:rFonts w:cs="Times New Roman"/>
        </w:rPr>
        <w:fldChar w:fldCharType="begin">
          <w:fldData xml:space="preserve">PEVuZE5vdGU+PENpdGU+PEF1dGhvcj5NY0dpbm5pczwvQXV0aG9yPjxZZWFyPjIwMTk8L1llYXI+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</w:fldData>
        </w:fldChar>
      </w:r>
      <w:r w:rsidR="00C804CD">
        <w:rPr>
          <w:rFonts w:cs="Times New Roman"/>
        </w:rPr>
        <w:instrText xml:space="preserve"> ADDIN EN.CITE </w:instrText>
      </w:r>
      <w:r w:rsidR="00C804CD">
        <w:rPr>
          <w:rFonts w:cs="Times New Roman"/>
        </w:rPr>
        <w:fldChar w:fldCharType="begin">
          <w:fldData xml:space="preserve">PEVuZE5vdGU+PENpdGU+PEF1dGhvcj5NY0dpbm5pczwvQXV0aG9yPjxZZWFyPjIwMTk8L1llYXI+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</w:fldData>
        </w:fldChar>
      </w:r>
      <w:r w:rsidR="00C804CD">
        <w:rPr>
          <w:rFonts w:cs="Times New Roman"/>
        </w:rPr>
        <w:instrText xml:space="preserve"> ADDIN EN.CITE.DATA </w:instrText>
      </w:r>
      <w:r w:rsidR="00C804CD">
        <w:rPr>
          <w:rFonts w:cs="Times New Roman"/>
        </w:rPr>
      </w:r>
      <w:r w:rsidR="00C804CD">
        <w:rPr>
          <w:rFonts w:cs="Times New Roman"/>
        </w:rPr>
        <w:fldChar w:fldCharType="end"/>
      </w:r>
      <w:r w:rsidR="000C167B">
        <w:rPr>
          <w:rFonts w:cs="Times New Roman"/>
        </w:rPr>
      </w:r>
      <w:r w:rsidR="000C167B">
        <w:rPr>
          <w:rFonts w:cs="Times New Roman"/>
        </w:rPr>
        <w:fldChar w:fldCharType="separate"/>
      </w:r>
      <w:r w:rsidR="00C804CD">
        <w:rPr>
          <w:rFonts w:cs="Times New Roman"/>
          <w:noProof/>
        </w:rPr>
        <w:t>[</w:t>
      </w:r>
      <w:hyperlink w:anchor="_ENREF_1" w:tooltip="McGinnis, 2019 #317" w:history="1">
        <w:r w:rsidR="00497B54" w:rsidRPr="00497B54">
          <w:rPr>
            <w:rStyle w:val="ae"/>
          </w:rPr>
          <w:t>1</w:t>
        </w:r>
      </w:hyperlink>
      <w:r w:rsidR="00C804CD">
        <w:rPr>
          <w:rFonts w:cs="Times New Roman"/>
          <w:noProof/>
        </w:rPr>
        <w:t>]</w:t>
      </w:r>
      <w:r w:rsidR="000C167B">
        <w:rPr>
          <w:rFonts w:cs="Times New Roman"/>
        </w:rPr>
        <w:fldChar w:fldCharType="end"/>
      </w:r>
      <w:r w:rsidR="006E1775" w:rsidRPr="009A172A">
        <w:rPr>
          <w:rFonts w:cs="Times New Roman"/>
        </w:rPr>
        <w:t xml:space="preserve">, and the parameters </w:t>
      </w:r>
      <w:r w:rsidR="009E483F">
        <w:rPr>
          <w:rFonts w:cs="Times New Roman"/>
        </w:rPr>
        <w:t>were</w:t>
      </w:r>
      <w:r w:rsidR="006E1775" w:rsidRPr="009A172A">
        <w:rPr>
          <w:rFonts w:cs="Times New Roman"/>
        </w:rPr>
        <w:t xml:space="preserve"> set to default. The batch effect of normalized and sequenced data </w:t>
      </w:r>
      <w:r w:rsidR="004343C6">
        <w:rPr>
          <w:rFonts w:cs="Times New Roman"/>
        </w:rPr>
        <w:t>was</w:t>
      </w:r>
      <w:r w:rsidR="006E1775" w:rsidRPr="009A172A">
        <w:rPr>
          <w:rFonts w:cs="Times New Roman"/>
        </w:rPr>
        <w:t xml:space="preserve"> accomplished by using </w:t>
      </w:r>
      <w:r w:rsidR="004343C6">
        <w:rPr>
          <w:rFonts w:cs="Times New Roman"/>
        </w:rPr>
        <w:t>"seurat"</w:t>
      </w:r>
      <w:r w:rsidR="004343C6" w:rsidRPr="009A172A">
        <w:rPr>
          <w:rFonts w:cs="Times New Roman"/>
        </w:rPr>
        <w:t xml:space="preserve"> </w:t>
      </w:r>
      <w:r w:rsidR="006E1775" w:rsidRPr="009A172A">
        <w:rPr>
          <w:rFonts w:cs="Times New Roman"/>
        </w:rPr>
        <w:t xml:space="preserve">and </w:t>
      </w:r>
      <w:r w:rsidR="004343C6">
        <w:rPr>
          <w:rFonts w:cs="Times New Roman"/>
        </w:rPr>
        <w:t>"</w:t>
      </w:r>
      <w:r w:rsidR="006E1775" w:rsidRPr="009A172A">
        <w:rPr>
          <w:rFonts w:cs="Times New Roman"/>
        </w:rPr>
        <w:t>harmony</w:t>
      </w:r>
      <w:r w:rsidR="004343C6">
        <w:rPr>
          <w:rFonts w:cs="Times New Roman"/>
        </w:rPr>
        <w:t>"</w:t>
      </w:r>
      <w:r w:rsidR="006E1775" w:rsidRPr="009A172A">
        <w:rPr>
          <w:rFonts w:cs="Times New Roman"/>
        </w:rPr>
        <w:t xml:space="preserve"> package</w:t>
      </w:r>
      <w:r w:rsidR="004343C6">
        <w:rPr>
          <w:rFonts w:cs="Times New Roman"/>
        </w:rPr>
        <w:t>s</w:t>
      </w:r>
      <w:r w:rsidR="006E1775" w:rsidRPr="009A172A">
        <w:rPr>
          <w:rFonts w:cs="Times New Roman"/>
        </w:rPr>
        <w:t xml:space="preserve"> respectively. Next, "</w:t>
      </w:r>
      <w:bookmarkStart w:id="2" w:name="OLE_LINK18"/>
      <w:r w:rsidR="006E1775" w:rsidRPr="009A172A">
        <w:rPr>
          <w:rFonts w:cs="Times New Roman"/>
        </w:rPr>
        <w:t>FindVariableFeatures</w:t>
      </w:r>
      <w:bookmarkEnd w:id="2"/>
      <w:r w:rsidR="006E1775" w:rsidRPr="009A172A">
        <w:rPr>
          <w:rFonts w:cs="Times New Roman"/>
        </w:rPr>
        <w:t xml:space="preserve">" </w:t>
      </w:r>
      <w:r w:rsidR="002E2264">
        <w:rPr>
          <w:rFonts w:cs="Times New Roman"/>
        </w:rPr>
        <w:t xml:space="preserve">package was used </w:t>
      </w:r>
      <w:r w:rsidR="006E1775" w:rsidRPr="009A172A">
        <w:rPr>
          <w:rFonts w:cs="Times New Roman"/>
        </w:rPr>
        <w:t>to calculate highly variable genes and the output</w:t>
      </w:r>
      <w:r w:rsidR="002E2264">
        <w:rPr>
          <w:rFonts w:cs="Times New Roman"/>
        </w:rPr>
        <w:t xml:space="preserve"> </w:t>
      </w:r>
      <w:r w:rsidR="007D419A">
        <w:rPr>
          <w:rFonts w:cs="Times New Roman"/>
        </w:rPr>
        <w:t xml:space="preserve">result </w:t>
      </w:r>
      <w:r w:rsidR="002E2264">
        <w:rPr>
          <w:rFonts w:cs="Times New Roman"/>
        </w:rPr>
        <w:t>was used</w:t>
      </w:r>
      <w:r w:rsidR="006E1775" w:rsidRPr="009A172A">
        <w:rPr>
          <w:rFonts w:cs="Times New Roman"/>
        </w:rPr>
        <w:t xml:space="preserve"> for principal component analysis (PCA). The first 20 principal components (PC</w:t>
      </w:r>
      <w:r w:rsidR="007D419A">
        <w:rPr>
          <w:rFonts w:cs="Times New Roman"/>
        </w:rPr>
        <w:t>s</w:t>
      </w:r>
      <w:r w:rsidR="006E1775" w:rsidRPr="009A172A">
        <w:rPr>
          <w:rFonts w:cs="Times New Roman"/>
        </w:rPr>
        <w:t xml:space="preserve">) were selected for subsequent </w:t>
      </w:r>
      <w:r w:rsidR="004C0699" w:rsidRPr="004C0699">
        <w:rPr>
          <w:rFonts w:cs="Times New Roman"/>
        </w:rPr>
        <w:t xml:space="preserve">dimension-reducing </w:t>
      </w:r>
      <w:r w:rsidR="006E1775" w:rsidRPr="009A172A">
        <w:rPr>
          <w:rFonts w:cs="Times New Roman"/>
        </w:rPr>
        <w:t>analysis. Then the cell markers</w:t>
      </w:r>
      <w:r w:rsidR="004C0699">
        <w:rPr>
          <w:rFonts w:cs="Times New Roman"/>
        </w:rPr>
        <w:t xml:space="preserve"> </w:t>
      </w:r>
      <w:r w:rsidR="006E1775" w:rsidRPr="009A172A">
        <w:rPr>
          <w:rFonts w:cs="Times New Roman"/>
        </w:rPr>
        <w:t xml:space="preserve">reported in the literature </w:t>
      </w:r>
      <w:r w:rsidR="00593222">
        <w:rPr>
          <w:rFonts w:cs="Times New Roman"/>
        </w:rPr>
        <w:t xml:space="preserve">were summarized </w:t>
      </w:r>
      <w:r w:rsidR="006E1775" w:rsidRPr="009A172A">
        <w:rPr>
          <w:rFonts w:cs="Times New Roman"/>
        </w:rPr>
        <w:t>and the characteristic markers</w:t>
      </w:r>
      <w:r w:rsidR="00593222">
        <w:rPr>
          <w:rFonts w:cs="Times New Roman"/>
        </w:rPr>
        <w:t xml:space="preserve"> were selected</w:t>
      </w:r>
      <w:r w:rsidR="006E1775" w:rsidRPr="009A172A">
        <w:rPr>
          <w:rFonts w:cs="Times New Roman"/>
        </w:rPr>
        <w:t xml:space="preserve"> to determine the cell types</w:t>
      </w:r>
      <w:r w:rsidR="004C0699">
        <w:rPr>
          <w:rFonts w:cs="Times New Roman"/>
        </w:rPr>
        <w:t>.</w:t>
      </w:r>
    </w:p>
    <w:bookmarkEnd w:id="0"/>
    <w:p w14:paraId="44D0B68E" w14:textId="77777777" w:rsidR="006E1775" w:rsidRDefault="006E1775" w:rsidP="00221AF1">
      <w:pPr>
        <w:rPr>
          <w:rFonts w:cs="Times New Roman"/>
        </w:rPr>
      </w:pPr>
    </w:p>
    <w:p w14:paraId="572399E4" w14:textId="4E48A1AF" w:rsidR="00497B54" w:rsidRPr="00497B54" w:rsidRDefault="00752F5C" w:rsidP="00497B54">
      <w:pPr>
        <w:pStyle w:val="a9"/>
      </w:pPr>
      <w:r>
        <w:t>2</w:t>
      </w:r>
      <w:r w:rsidR="00497B54">
        <w:t xml:space="preserve"> </w:t>
      </w:r>
      <w:bookmarkStart w:id="3" w:name="OLE_LINK1"/>
      <w:r w:rsidR="00497B54" w:rsidRPr="00497B54">
        <w:t xml:space="preserve">Tumor </w:t>
      </w:r>
      <w:r w:rsidRPr="00497B54">
        <w:t>Microenvironment Analysis</w:t>
      </w:r>
      <w:bookmarkEnd w:id="3"/>
    </w:p>
    <w:p w14:paraId="1ADA4459" w14:textId="200C453C" w:rsidR="00EB0C4D" w:rsidRDefault="00497B54" w:rsidP="003C2DD4">
      <w:pPr>
        <w:ind w:firstLineChars="200" w:firstLine="480"/>
        <w:rPr>
          <w:rFonts w:cs="Times New Roman"/>
        </w:rPr>
      </w:pPr>
      <w:r w:rsidRPr="00497B54">
        <w:rPr>
          <w:rFonts w:cs="Times New Roman"/>
        </w:rPr>
        <w:t xml:space="preserve">To explore the immune microenvironment of GC patients, we applied the ESTIMATE algorithm in “estimate” and “limma” package of R Software to calculate the Immune Score and Stromal Score. The Estimate Score was used to describe tumor purity. This analysis was based on the gene expression data retrieved from the </w:t>
      </w:r>
      <w:r w:rsidR="009715A7">
        <w:rPr>
          <w:rFonts w:cs="Times New Roman"/>
        </w:rPr>
        <w:t xml:space="preserve">following </w:t>
      </w:r>
      <w:r w:rsidRPr="00497B54">
        <w:rPr>
          <w:rFonts w:cs="Times New Roman"/>
        </w:rPr>
        <w:t>dataset</w:t>
      </w:r>
      <w:r w:rsidRPr="00AD380F">
        <w:rPr>
          <w:rFonts w:cs="Times New Roman"/>
        </w:rPr>
        <w:t>s</w:t>
      </w:r>
      <w:r w:rsidR="009715A7" w:rsidRPr="00AD380F">
        <w:rPr>
          <w:rFonts w:cs="Times New Roman"/>
        </w:rPr>
        <w:t xml:space="preserve">: </w:t>
      </w:r>
      <w:r w:rsidRPr="00AD380F">
        <w:rPr>
          <w:rFonts w:cs="Times New Roman"/>
        </w:rPr>
        <w:t>TCGA</w:t>
      </w:r>
      <w:r w:rsidR="009715A7" w:rsidRPr="00AD380F">
        <w:rPr>
          <w:rFonts w:cs="Times New Roman"/>
        </w:rPr>
        <w:t xml:space="preserve">, </w:t>
      </w:r>
      <w:r w:rsidR="009715A7" w:rsidRPr="00AD380F">
        <w:rPr>
          <w:rFonts w:cs="Times New Roman"/>
        </w:rPr>
        <w:t>GSE84437</w:t>
      </w:r>
      <w:r w:rsidR="009715A7" w:rsidRPr="00AD380F">
        <w:rPr>
          <w:rFonts w:cs="Times New Roman"/>
        </w:rPr>
        <w:t xml:space="preserve">, </w:t>
      </w:r>
      <w:r w:rsidR="003C2DD4" w:rsidRPr="00AD380F">
        <w:rPr>
          <w:rFonts w:cs="Times New Roman"/>
        </w:rPr>
        <w:t>GSE15459</w:t>
      </w:r>
      <w:r w:rsidR="003C2DD4" w:rsidRPr="00AD380F">
        <w:rPr>
          <w:rFonts w:cs="Times New Roman"/>
        </w:rPr>
        <w:t xml:space="preserve">, </w:t>
      </w:r>
      <w:r w:rsidR="003C2DD4" w:rsidRPr="00AD380F">
        <w:rPr>
          <w:rFonts w:cs="Times New Roman"/>
        </w:rPr>
        <w:t>GSE26253</w:t>
      </w:r>
      <w:r w:rsidR="003C2DD4" w:rsidRPr="00AD380F">
        <w:rPr>
          <w:rFonts w:cs="Times New Roman"/>
        </w:rPr>
        <w:t xml:space="preserve"> and </w:t>
      </w:r>
      <w:r w:rsidR="003C2DD4" w:rsidRPr="00AD380F">
        <w:rPr>
          <w:rFonts w:cs="Times New Roman"/>
        </w:rPr>
        <w:t>GSE66229</w:t>
      </w:r>
      <w:r w:rsidR="003C2DD4" w:rsidRPr="00AD380F">
        <w:rPr>
          <w:rFonts w:cs="Times New Roman"/>
        </w:rPr>
        <w:t>.</w:t>
      </w:r>
    </w:p>
    <w:p w14:paraId="154668AF" w14:textId="77777777" w:rsidR="0066455E" w:rsidRDefault="0066455E" w:rsidP="0066455E">
      <w:pPr>
        <w:rPr>
          <w:rFonts w:cs="Times New Roman"/>
        </w:rPr>
      </w:pPr>
    </w:p>
    <w:p w14:paraId="6AEA3316" w14:textId="77777777" w:rsidR="0066455E" w:rsidRDefault="0066455E" w:rsidP="0066455E">
      <w:pPr>
        <w:rPr>
          <w:rFonts w:cs="Times New Roman"/>
        </w:rPr>
      </w:pPr>
    </w:p>
    <w:p w14:paraId="3F3BD4A8" w14:textId="77777777" w:rsidR="0066455E" w:rsidRDefault="0066455E" w:rsidP="0066455E">
      <w:pPr>
        <w:rPr>
          <w:rFonts w:cs="Times New Roman"/>
        </w:rPr>
      </w:pPr>
    </w:p>
    <w:p w14:paraId="19AAC6D5" w14:textId="77777777" w:rsidR="0066455E" w:rsidRDefault="0066455E" w:rsidP="0066455E">
      <w:pPr>
        <w:rPr>
          <w:rFonts w:cs="Times New Roman"/>
        </w:rPr>
      </w:pPr>
    </w:p>
    <w:p w14:paraId="1375CD0E" w14:textId="77777777" w:rsidR="0066455E" w:rsidRDefault="0066455E" w:rsidP="0066455E">
      <w:pPr>
        <w:rPr>
          <w:rFonts w:cs="Times New Roman" w:hint="eastAsia"/>
        </w:rPr>
      </w:pPr>
    </w:p>
    <w:p w14:paraId="154F2C7C" w14:textId="77777777" w:rsidR="00497B54" w:rsidRPr="0066455E" w:rsidRDefault="00EB0C4D" w:rsidP="00497B54">
      <w:pPr>
        <w:pStyle w:val="EndNoteBibliography"/>
        <w:rPr>
          <w:sz w:val="21"/>
          <w:szCs w:val="21"/>
        </w:rPr>
      </w:pPr>
      <w:r w:rsidRPr="0066455E">
        <w:rPr>
          <w:sz w:val="21"/>
          <w:szCs w:val="21"/>
        </w:rPr>
        <w:fldChar w:fldCharType="begin"/>
      </w:r>
      <w:r w:rsidRPr="0066455E">
        <w:rPr>
          <w:sz w:val="21"/>
          <w:szCs w:val="21"/>
        </w:rPr>
        <w:instrText xml:space="preserve"> ADDIN EN.REFLIST </w:instrText>
      </w:r>
      <w:r w:rsidRPr="0066455E">
        <w:rPr>
          <w:sz w:val="21"/>
          <w:szCs w:val="21"/>
        </w:rPr>
        <w:fldChar w:fldCharType="separate"/>
      </w:r>
      <w:bookmarkStart w:id="4" w:name="_ENREF_1"/>
      <w:r w:rsidR="00497B54" w:rsidRPr="0066455E">
        <w:rPr>
          <w:sz w:val="21"/>
          <w:szCs w:val="21"/>
        </w:rPr>
        <w:t>[1] Mcginnis C S, Murrow L M, Gartner Z J. DoubletFinder: Doublet Detection in Single-Cell RNA Sequencing Data Using Artificial Nearest Neighbors[J]. Cell Syst, 2019, 8(4): 329-337 e4.</w:t>
      </w:r>
      <w:bookmarkEnd w:id="4"/>
    </w:p>
    <w:p w14:paraId="142D0A20" w14:textId="0972D482" w:rsidR="001B1C52" w:rsidRPr="009A172A" w:rsidRDefault="00EB0C4D" w:rsidP="006F32FC">
      <w:pPr>
        <w:ind w:left="315" w:hangingChars="150" w:hanging="315"/>
        <w:rPr>
          <w:rFonts w:cs="Times New Roman"/>
        </w:rPr>
      </w:pPr>
      <w:r w:rsidRPr="0066455E">
        <w:rPr>
          <w:rFonts w:cs="Times New Roman"/>
          <w:sz w:val="21"/>
          <w:szCs w:val="21"/>
        </w:rPr>
        <w:fldChar w:fldCharType="end"/>
      </w:r>
    </w:p>
    <w:sectPr w:rsidR="001B1C52" w:rsidRPr="009A17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99E212" w14:textId="77777777" w:rsidR="00334C12" w:rsidRDefault="00334C12" w:rsidP="00C108B2">
      <w:r>
        <w:separator/>
      </w:r>
    </w:p>
  </w:endnote>
  <w:endnote w:type="continuationSeparator" w:id="0">
    <w:p w14:paraId="50F8C92C" w14:textId="77777777" w:rsidR="00334C12" w:rsidRDefault="00334C12" w:rsidP="00C108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698F08" w14:textId="77777777" w:rsidR="00334C12" w:rsidRDefault="00334C12" w:rsidP="00C108B2">
      <w:r>
        <w:separator/>
      </w:r>
    </w:p>
  </w:footnote>
  <w:footnote w:type="continuationSeparator" w:id="0">
    <w:p w14:paraId="27D3F2D7" w14:textId="77777777" w:rsidR="00334C12" w:rsidRDefault="00334C12" w:rsidP="00C108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334F86"/>
    <w:multiLevelType w:val="multilevel"/>
    <w:tmpl w:val="41388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2943608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ebinf modified by zz (blue text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/Libraries&gt;"/>
  </w:docVars>
  <w:rsids>
    <w:rsidRoot w:val="007F6BBD"/>
    <w:rsid w:val="0000190D"/>
    <w:rsid w:val="000025DD"/>
    <w:rsid w:val="00003380"/>
    <w:rsid w:val="00005D4C"/>
    <w:rsid w:val="00012684"/>
    <w:rsid w:val="00016971"/>
    <w:rsid w:val="00016C06"/>
    <w:rsid w:val="00023200"/>
    <w:rsid w:val="0002323B"/>
    <w:rsid w:val="00023D48"/>
    <w:rsid w:val="00024F9D"/>
    <w:rsid w:val="0002591A"/>
    <w:rsid w:val="000269F5"/>
    <w:rsid w:val="00032AC7"/>
    <w:rsid w:val="00035BA9"/>
    <w:rsid w:val="00043F36"/>
    <w:rsid w:val="00044C2F"/>
    <w:rsid w:val="000467FB"/>
    <w:rsid w:val="0005177A"/>
    <w:rsid w:val="000525A5"/>
    <w:rsid w:val="00053644"/>
    <w:rsid w:val="00062D1C"/>
    <w:rsid w:val="00062F1F"/>
    <w:rsid w:val="00064427"/>
    <w:rsid w:val="00064A69"/>
    <w:rsid w:val="00065D1E"/>
    <w:rsid w:val="00066E92"/>
    <w:rsid w:val="000677AA"/>
    <w:rsid w:val="00071D8E"/>
    <w:rsid w:val="0007509D"/>
    <w:rsid w:val="00080BC3"/>
    <w:rsid w:val="00084394"/>
    <w:rsid w:val="00085707"/>
    <w:rsid w:val="00085E1C"/>
    <w:rsid w:val="000860CD"/>
    <w:rsid w:val="00091028"/>
    <w:rsid w:val="0009422D"/>
    <w:rsid w:val="00094D92"/>
    <w:rsid w:val="0009546C"/>
    <w:rsid w:val="00097DC8"/>
    <w:rsid w:val="000A1362"/>
    <w:rsid w:val="000A2753"/>
    <w:rsid w:val="000A2EF5"/>
    <w:rsid w:val="000B0B69"/>
    <w:rsid w:val="000C167B"/>
    <w:rsid w:val="000C3D32"/>
    <w:rsid w:val="000C3E53"/>
    <w:rsid w:val="000D1FE4"/>
    <w:rsid w:val="000D2E6B"/>
    <w:rsid w:val="000D2F80"/>
    <w:rsid w:val="000D4FFC"/>
    <w:rsid w:val="000D5EB0"/>
    <w:rsid w:val="000E4583"/>
    <w:rsid w:val="000E5D56"/>
    <w:rsid w:val="000E7108"/>
    <w:rsid w:val="000F083F"/>
    <w:rsid w:val="000F2B66"/>
    <w:rsid w:val="00100D1A"/>
    <w:rsid w:val="00101A1E"/>
    <w:rsid w:val="00102502"/>
    <w:rsid w:val="0010297C"/>
    <w:rsid w:val="00111890"/>
    <w:rsid w:val="001121E4"/>
    <w:rsid w:val="001149E5"/>
    <w:rsid w:val="0011542B"/>
    <w:rsid w:val="00115ED3"/>
    <w:rsid w:val="00115FE2"/>
    <w:rsid w:val="00122D00"/>
    <w:rsid w:val="001233C8"/>
    <w:rsid w:val="001254B2"/>
    <w:rsid w:val="00125817"/>
    <w:rsid w:val="001259E1"/>
    <w:rsid w:val="0013714E"/>
    <w:rsid w:val="00140B57"/>
    <w:rsid w:val="00142CB7"/>
    <w:rsid w:val="001639D0"/>
    <w:rsid w:val="00163C2D"/>
    <w:rsid w:val="00170843"/>
    <w:rsid w:val="00170ACA"/>
    <w:rsid w:val="00174C31"/>
    <w:rsid w:val="00177509"/>
    <w:rsid w:val="0018134B"/>
    <w:rsid w:val="0018445E"/>
    <w:rsid w:val="00187FDC"/>
    <w:rsid w:val="001931F2"/>
    <w:rsid w:val="001938AE"/>
    <w:rsid w:val="00195F63"/>
    <w:rsid w:val="001A0D8D"/>
    <w:rsid w:val="001A5048"/>
    <w:rsid w:val="001B09AC"/>
    <w:rsid w:val="001B1C52"/>
    <w:rsid w:val="001B3056"/>
    <w:rsid w:val="001B57C9"/>
    <w:rsid w:val="001B5D26"/>
    <w:rsid w:val="001B62F6"/>
    <w:rsid w:val="001B6B3F"/>
    <w:rsid w:val="001B7286"/>
    <w:rsid w:val="001B7A3A"/>
    <w:rsid w:val="001C0A75"/>
    <w:rsid w:val="001C229E"/>
    <w:rsid w:val="001C325F"/>
    <w:rsid w:val="001C52F9"/>
    <w:rsid w:val="001C587A"/>
    <w:rsid w:val="001C742C"/>
    <w:rsid w:val="001D50EB"/>
    <w:rsid w:val="001E0E14"/>
    <w:rsid w:val="001E1B73"/>
    <w:rsid w:val="001E6850"/>
    <w:rsid w:val="001E717C"/>
    <w:rsid w:val="001E7731"/>
    <w:rsid w:val="001F0476"/>
    <w:rsid w:val="001F2CF1"/>
    <w:rsid w:val="001F5BE1"/>
    <w:rsid w:val="0020344C"/>
    <w:rsid w:val="0020736A"/>
    <w:rsid w:val="00211B05"/>
    <w:rsid w:val="00216EAB"/>
    <w:rsid w:val="002170EB"/>
    <w:rsid w:val="00221AF1"/>
    <w:rsid w:val="002233E5"/>
    <w:rsid w:val="00226DDB"/>
    <w:rsid w:val="002335E7"/>
    <w:rsid w:val="00241C8E"/>
    <w:rsid w:val="00243FE1"/>
    <w:rsid w:val="00246DE2"/>
    <w:rsid w:val="00250C1A"/>
    <w:rsid w:val="00251196"/>
    <w:rsid w:val="00251C3E"/>
    <w:rsid w:val="002532E4"/>
    <w:rsid w:val="00253475"/>
    <w:rsid w:val="00253A22"/>
    <w:rsid w:val="00257C6F"/>
    <w:rsid w:val="00257DF9"/>
    <w:rsid w:val="002607F0"/>
    <w:rsid w:val="00261B55"/>
    <w:rsid w:val="00262951"/>
    <w:rsid w:val="002632EE"/>
    <w:rsid w:val="00263F85"/>
    <w:rsid w:val="0026488E"/>
    <w:rsid w:val="00267873"/>
    <w:rsid w:val="00272C40"/>
    <w:rsid w:val="002807D8"/>
    <w:rsid w:val="00280937"/>
    <w:rsid w:val="0028247F"/>
    <w:rsid w:val="00282632"/>
    <w:rsid w:val="00282D7D"/>
    <w:rsid w:val="00283A42"/>
    <w:rsid w:val="00284C0B"/>
    <w:rsid w:val="00290564"/>
    <w:rsid w:val="00290B92"/>
    <w:rsid w:val="00290D47"/>
    <w:rsid w:val="00296211"/>
    <w:rsid w:val="002A0D2F"/>
    <w:rsid w:val="002A4B18"/>
    <w:rsid w:val="002A5B68"/>
    <w:rsid w:val="002A5E92"/>
    <w:rsid w:val="002B06DF"/>
    <w:rsid w:val="002B1666"/>
    <w:rsid w:val="002B2284"/>
    <w:rsid w:val="002B4887"/>
    <w:rsid w:val="002B7EA9"/>
    <w:rsid w:val="002C22B0"/>
    <w:rsid w:val="002C549A"/>
    <w:rsid w:val="002D366E"/>
    <w:rsid w:val="002D483E"/>
    <w:rsid w:val="002E088E"/>
    <w:rsid w:val="002E099F"/>
    <w:rsid w:val="002E2264"/>
    <w:rsid w:val="002E415A"/>
    <w:rsid w:val="002F0F59"/>
    <w:rsid w:val="002F1E23"/>
    <w:rsid w:val="002F2C06"/>
    <w:rsid w:val="002F31BB"/>
    <w:rsid w:val="00301931"/>
    <w:rsid w:val="00301ADB"/>
    <w:rsid w:val="00304AC2"/>
    <w:rsid w:val="00305A57"/>
    <w:rsid w:val="00306830"/>
    <w:rsid w:val="00312B4E"/>
    <w:rsid w:val="003159EB"/>
    <w:rsid w:val="00315E76"/>
    <w:rsid w:val="0032213E"/>
    <w:rsid w:val="00324403"/>
    <w:rsid w:val="0033090C"/>
    <w:rsid w:val="00331708"/>
    <w:rsid w:val="0033227A"/>
    <w:rsid w:val="00334C12"/>
    <w:rsid w:val="00334E89"/>
    <w:rsid w:val="00336549"/>
    <w:rsid w:val="00347219"/>
    <w:rsid w:val="00347BC1"/>
    <w:rsid w:val="0035191C"/>
    <w:rsid w:val="00356BA9"/>
    <w:rsid w:val="00356C44"/>
    <w:rsid w:val="00357A44"/>
    <w:rsid w:val="00360520"/>
    <w:rsid w:val="00370101"/>
    <w:rsid w:val="003717F5"/>
    <w:rsid w:val="00372C08"/>
    <w:rsid w:val="00373A58"/>
    <w:rsid w:val="003851B2"/>
    <w:rsid w:val="00386DD3"/>
    <w:rsid w:val="00390EE6"/>
    <w:rsid w:val="003917FC"/>
    <w:rsid w:val="003952B2"/>
    <w:rsid w:val="003A1B35"/>
    <w:rsid w:val="003A4A39"/>
    <w:rsid w:val="003B2AEF"/>
    <w:rsid w:val="003B3076"/>
    <w:rsid w:val="003B4A02"/>
    <w:rsid w:val="003B538C"/>
    <w:rsid w:val="003C0F49"/>
    <w:rsid w:val="003C2DD4"/>
    <w:rsid w:val="003C3FDA"/>
    <w:rsid w:val="003C4834"/>
    <w:rsid w:val="003C4ED4"/>
    <w:rsid w:val="003C5379"/>
    <w:rsid w:val="003D1943"/>
    <w:rsid w:val="003E01E2"/>
    <w:rsid w:val="003E095E"/>
    <w:rsid w:val="003E42CE"/>
    <w:rsid w:val="003E68A1"/>
    <w:rsid w:val="003F1A89"/>
    <w:rsid w:val="003F3396"/>
    <w:rsid w:val="003F34DA"/>
    <w:rsid w:val="003F4609"/>
    <w:rsid w:val="003F4860"/>
    <w:rsid w:val="003F4F6F"/>
    <w:rsid w:val="00400B8D"/>
    <w:rsid w:val="00400CF1"/>
    <w:rsid w:val="00400FF2"/>
    <w:rsid w:val="004029FC"/>
    <w:rsid w:val="0040411B"/>
    <w:rsid w:val="0040664B"/>
    <w:rsid w:val="00406DD0"/>
    <w:rsid w:val="004121C4"/>
    <w:rsid w:val="00412667"/>
    <w:rsid w:val="00417486"/>
    <w:rsid w:val="00417811"/>
    <w:rsid w:val="00420DFC"/>
    <w:rsid w:val="00421DB5"/>
    <w:rsid w:val="00424852"/>
    <w:rsid w:val="004255D4"/>
    <w:rsid w:val="00426767"/>
    <w:rsid w:val="004343C6"/>
    <w:rsid w:val="00445352"/>
    <w:rsid w:val="00447112"/>
    <w:rsid w:val="004500A3"/>
    <w:rsid w:val="0045292E"/>
    <w:rsid w:val="0045305E"/>
    <w:rsid w:val="004539F3"/>
    <w:rsid w:val="00457C04"/>
    <w:rsid w:val="00460A57"/>
    <w:rsid w:val="004625CF"/>
    <w:rsid w:val="004635CF"/>
    <w:rsid w:val="004646C9"/>
    <w:rsid w:val="004650BD"/>
    <w:rsid w:val="004707E9"/>
    <w:rsid w:val="00470C34"/>
    <w:rsid w:val="00472D40"/>
    <w:rsid w:val="00473634"/>
    <w:rsid w:val="00474D02"/>
    <w:rsid w:val="00475962"/>
    <w:rsid w:val="00475A7F"/>
    <w:rsid w:val="0047687D"/>
    <w:rsid w:val="004832F0"/>
    <w:rsid w:val="00483EDA"/>
    <w:rsid w:val="00486044"/>
    <w:rsid w:val="00486D47"/>
    <w:rsid w:val="00487558"/>
    <w:rsid w:val="004908F5"/>
    <w:rsid w:val="0049243F"/>
    <w:rsid w:val="0049439A"/>
    <w:rsid w:val="00497257"/>
    <w:rsid w:val="00497B54"/>
    <w:rsid w:val="004A4D14"/>
    <w:rsid w:val="004A4ED0"/>
    <w:rsid w:val="004A50CA"/>
    <w:rsid w:val="004B0412"/>
    <w:rsid w:val="004B3079"/>
    <w:rsid w:val="004B352D"/>
    <w:rsid w:val="004B5353"/>
    <w:rsid w:val="004B5EE9"/>
    <w:rsid w:val="004B68B6"/>
    <w:rsid w:val="004B7113"/>
    <w:rsid w:val="004C0699"/>
    <w:rsid w:val="004C67C5"/>
    <w:rsid w:val="004C6A84"/>
    <w:rsid w:val="004D0259"/>
    <w:rsid w:val="004D0B3F"/>
    <w:rsid w:val="004D1423"/>
    <w:rsid w:val="004D2313"/>
    <w:rsid w:val="004D2CD3"/>
    <w:rsid w:val="004E2B0A"/>
    <w:rsid w:val="004F0871"/>
    <w:rsid w:val="004F630C"/>
    <w:rsid w:val="004F7D8B"/>
    <w:rsid w:val="00501EAA"/>
    <w:rsid w:val="005024D6"/>
    <w:rsid w:val="00503D07"/>
    <w:rsid w:val="00506FD8"/>
    <w:rsid w:val="00513645"/>
    <w:rsid w:val="005136C2"/>
    <w:rsid w:val="00513C8F"/>
    <w:rsid w:val="0051652F"/>
    <w:rsid w:val="00520B50"/>
    <w:rsid w:val="00522E2F"/>
    <w:rsid w:val="00525E68"/>
    <w:rsid w:val="0053161E"/>
    <w:rsid w:val="0053769A"/>
    <w:rsid w:val="00542ADE"/>
    <w:rsid w:val="005438FD"/>
    <w:rsid w:val="0054602D"/>
    <w:rsid w:val="0054693F"/>
    <w:rsid w:val="005537AD"/>
    <w:rsid w:val="0055675B"/>
    <w:rsid w:val="00560207"/>
    <w:rsid w:val="00563B5A"/>
    <w:rsid w:val="0056427A"/>
    <w:rsid w:val="00564430"/>
    <w:rsid w:val="00565FD9"/>
    <w:rsid w:val="00567257"/>
    <w:rsid w:val="00572DB6"/>
    <w:rsid w:val="00580CD5"/>
    <w:rsid w:val="0058171F"/>
    <w:rsid w:val="005824FF"/>
    <w:rsid w:val="00593222"/>
    <w:rsid w:val="005A21BE"/>
    <w:rsid w:val="005A2E28"/>
    <w:rsid w:val="005A54B6"/>
    <w:rsid w:val="005A61EF"/>
    <w:rsid w:val="005B10EC"/>
    <w:rsid w:val="005B1566"/>
    <w:rsid w:val="005B3B58"/>
    <w:rsid w:val="005B45B7"/>
    <w:rsid w:val="005B4EEA"/>
    <w:rsid w:val="005C1A10"/>
    <w:rsid w:val="005C4116"/>
    <w:rsid w:val="005C5348"/>
    <w:rsid w:val="005C7AAB"/>
    <w:rsid w:val="005D447D"/>
    <w:rsid w:val="005D57F3"/>
    <w:rsid w:val="005D7AFF"/>
    <w:rsid w:val="005E1DCA"/>
    <w:rsid w:val="005E4315"/>
    <w:rsid w:val="005F3ADA"/>
    <w:rsid w:val="005F550F"/>
    <w:rsid w:val="005F7C14"/>
    <w:rsid w:val="00600406"/>
    <w:rsid w:val="00601692"/>
    <w:rsid w:val="00602F70"/>
    <w:rsid w:val="00605106"/>
    <w:rsid w:val="006069DE"/>
    <w:rsid w:val="00612170"/>
    <w:rsid w:val="0061317D"/>
    <w:rsid w:val="006132B2"/>
    <w:rsid w:val="00613A97"/>
    <w:rsid w:val="006201C0"/>
    <w:rsid w:val="00621A46"/>
    <w:rsid w:val="0062257E"/>
    <w:rsid w:val="00624D24"/>
    <w:rsid w:val="006307D4"/>
    <w:rsid w:val="00630EDF"/>
    <w:rsid w:val="0063345F"/>
    <w:rsid w:val="00634977"/>
    <w:rsid w:val="00635388"/>
    <w:rsid w:val="00636287"/>
    <w:rsid w:val="00636AA9"/>
    <w:rsid w:val="006420B8"/>
    <w:rsid w:val="00642D2D"/>
    <w:rsid w:val="0064696C"/>
    <w:rsid w:val="0065349D"/>
    <w:rsid w:val="006576A1"/>
    <w:rsid w:val="0066320B"/>
    <w:rsid w:val="00663249"/>
    <w:rsid w:val="0066455E"/>
    <w:rsid w:val="006648E8"/>
    <w:rsid w:val="00665354"/>
    <w:rsid w:val="0067428B"/>
    <w:rsid w:val="0067428F"/>
    <w:rsid w:val="0068034D"/>
    <w:rsid w:val="00682886"/>
    <w:rsid w:val="00683636"/>
    <w:rsid w:val="0068380F"/>
    <w:rsid w:val="00684156"/>
    <w:rsid w:val="00684516"/>
    <w:rsid w:val="006853E4"/>
    <w:rsid w:val="00685D01"/>
    <w:rsid w:val="0068779F"/>
    <w:rsid w:val="00690A72"/>
    <w:rsid w:val="00693762"/>
    <w:rsid w:val="006952FB"/>
    <w:rsid w:val="0069659D"/>
    <w:rsid w:val="006A07F2"/>
    <w:rsid w:val="006A1408"/>
    <w:rsid w:val="006A1A93"/>
    <w:rsid w:val="006A3F1F"/>
    <w:rsid w:val="006B33F6"/>
    <w:rsid w:val="006B688C"/>
    <w:rsid w:val="006B7487"/>
    <w:rsid w:val="006B7508"/>
    <w:rsid w:val="006C459F"/>
    <w:rsid w:val="006C64FE"/>
    <w:rsid w:val="006D3413"/>
    <w:rsid w:val="006D5E28"/>
    <w:rsid w:val="006D7F0E"/>
    <w:rsid w:val="006E1775"/>
    <w:rsid w:val="006E68F6"/>
    <w:rsid w:val="006F32FC"/>
    <w:rsid w:val="006F6818"/>
    <w:rsid w:val="00700CC6"/>
    <w:rsid w:val="00700E3A"/>
    <w:rsid w:val="00702E74"/>
    <w:rsid w:val="00706E74"/>
    <w:rsid w:val="00711376"/>
    <w:rsid w:val="0071233F"/>
    <w:rsid w:val="007133F3"/>
    <w:rsid w:val="00716E3D"/>
    <w:rsid w:val="007179CB"/>
    <w:rsid w:val="00720DEB"/>
    <w:rsid w:val="00726B66"/>
    <w:rsid w:val="007319C7"/>
    <w:rsid w:val="00733575"/>
    <w:rsid w:val="00734977"/>
    <w:rsid w:val="007424EA"/>
    <w:rsid w:val="00743AA8"/>
    <w:rsid w:val="00744229"/>
    <w:rsid w:val="00746377"/>
    <w:rsid w:val="00752F5C"/>
    <w:rsid w:val="00753C25"/>
    <w:rsid w:val="00762126"/>
    <w:rsid w:val="0076527C"/>
    <w:rsid w:val="0076755F"/>
    <w:rsid w:val="00772C59"/>
    <w:rsid w:val="00777A29"/>
    <w:rsid w:val="0078135A"/>
    <w:rsid w:val="00781B5E"/>
    <w:rsid w:val="00783AD3"/>
    <w:rsid w:val="00784E47"/>
    <w:rsid w:val="00784FA3"/>
    <w:rsid w:val="007874FE"/>
    <w:rsid w:val="0079188F"/>
    <w:rsid w:val="0079279E"/>
    <w:rsid w:val="00793105"/>
    <w:rsid w:val="00795303"/>
    <w:rsid w:val="00795F7D"/>
    <w:rsid w:val="00797D32"/>
    <w:rsid w:val="007A3C9E"/>
    <w:rsid w:val="007A3D1E"/>
    <w:rsid w:val="007A542B"/>
    <w:rsid w:val="007A5BA8"/>
    <w:rsid w:val="007A5DAB"/>
    <w:rsid w:val="007A6AB0"/>
    <w:rsid w:val="007B1E65"/>
    <w:rsid w:val="007B3DDA"/>
    <w:rsid w:val="007B7BAE"/>
    <w:rsid w:val="007B7F77"/>
    <w:rsid w:val="007C0738"/>
    <w:rsid w:val="007C3CD8"/>
    <w:rsid w:val="007C51AE"/>
    <w:rsid w:val="007C5C1E"/>
    <w:rsid w:val="007D3763"/>
    <w:rsid w:val="007D419A"/>
    <w:rsid w:val="007D6429"/>
    <w:rsid w:val="007D7604"/>
    <w:rsid w:val="007E42CA"/>
    <w:rsid w:val="007E6168"/>
    <w:rsid w:val="007F1F71"/>
    <w:rsid w:val="007F4C29"/>
    <w:rsid w:val="007F4C51"/>
    <w:rsid w:val="007F6080"/>
    <w:rsid w:val="007F6BBD"/>
    <w:rsid w:val="007F6E1E"/>
    <w:rsid w:val="00800C6B"/>
    <w:rsid w:val="00801EE0"/>
    <w:rsid w:val="00802F0A"/>
    <w:rsid w:val="00803AC9"/>
    <w:rsid w:val="00804E9B"/>
    <w:rsid w:val="00805435"/>
    <w:rsid w:val="00810E37"/>
    <w:rsid w:val="0081291E"/>
    <w:rsid w:val="008140A3"/>
    <w:rsid w:val="0082765D"/>
    <w:rsid w:val="00836BE1"/>
    <w:rsid w:val="00836E76"/>
    <w:rsid w:val="00837AF0"/>
    <w:rsid w:val="00837D96"/>
    <w:rsid w:val="008420AD"/>
    <w:rsid w:val="008523F8"/>
    <w:rsid w:val="00853A14"/>
    <w:rsid w:val="00861E4D"/>
    <w:rsid w:val="0086216A"/>
    <w:rsid w:val="00863BE5"/>
    <w:rsid w:val="00863F91"/>
    <w:rsid w:val="0086464C"/>
    <w:rsid w:val="00864BA0"/>
    <w:rsid w:val="00865DE0"/>
    <w:rsid w:val="00866198"/>
    <w:rsid w:val="008675F6"/>
    <w:rsid w:val="0088031C"/>
    <w:rsid w:val="00882954"/>
    <w:rsid w:val="00882D48"/>
    <w:rsid w:val="00882E19"/>
    <w:rsid w:val="00882ECE"/>
    <w:rsid w:val="008851F8"/>
    <w:rsid w:val="008858CA"/>
    <w:rsid w:val="00885A35"/>
    <w:rsid w:val="00893C82"/>
    <w:rsid w:val="008967C2"/>
    <w:rsid w:val="00896912"/>
    <w:rsid w:val="008A3E0D"/>
    <w:rsid w:val="008A4105"/>
    <w:rsid w:val="008A4CAD"/>
    <w:rsid w:val="008A56CF"/>
    <w:rsid w:val="008A7199"/>
    <w:rsid w:val="008A7CBF"/>
    <w:rsid w:val="008B1646"/>
    <w:rsid w:val="008B23F3"/>
    <w:rsid w:val="008B35A2"/>
    <w:rsid w:val="008B3A60"/>
    <w:rsid w:val="008B6353"/>
    <w:rsid w:val="008C0477"/>
    <w:rsid w:val="008C4AB2"/>
    <w:rsid w:val="008C5BBB"/>
    <w:rsid w:val="008C7233"/>
    <w:rsid w:val="008C7474"/>
    <w:rsid w:val="008D12EF"/>
    <w:rsid w:val="008D75F8"/>
    <w:rsid w:val="008E3883"/>
    <w:rsid w:val="008E42A0"/>
    <w:rsid w:val="008F244C"/>
    <w:rsid w:val="008F2B75"/>
    <w:rsid w:val="00900C67"/>
    <w:rsid w:val="009032F0"/>
    <w:rsid w:val="009037BA"/>
    <w:rsid w:val="009106FD"/>
    <w:rsid w:val="00911626"/>
    <w:rsid w:val="00912FBD"/>
    <w:rsid w:val="009135DC"/>
    <w:rsid w:val="00913882"/>
    <w:rsid w:val="00917236"/>
    <w:rsid w:val="0092154E"/>
    <w:rsid w:val="00923073"/>
    <w:rsid w:val="00926F9A"/>
    <w:rsid w:val="00927C19"/>
    <w:rsid w:val="00941DE4"/>
    <w:rsid w:val="00943D13"/>
    <w:rsid w:val="00947082"/>
    <w:rsid w:val="00947EAA"/>
    <w:rsid w:val="00952EDE"/>
    <w:rsid w:val="00952FD3"/>
    <w:rsid w:val="00953FEE"/>
    <w:rsid w:val="00956AB6"/>
    <w:rsid w:val="009576A3"/>
    <w:rsid w:val="00960152"/>
    <w:rsid w:val="00962E9B"/>
    <w:rsid w:val="009634F8"/>
    <w:rsid w:val="009636F3"/>
    <w:rsid w:val="0097040B"/>
    <w:rsid w:val="00970CF4"/>
    <w:rsid w:val="009715A7"/>
    <w:rsid w:val="00971A3E"/>
    <w:rsid w:val="00972D37"/>
    <w:rsid w:val="00976466"/>
    <w:rsid w:val="009826A3"/>
    <w:rsid w:val="00983A00"/>
    <w:rsid w:val="00990F01"/>
    <w:rsid w:val="00992904"/>
    <w:rsid w:val="009947EB"/>
    <w:rsid w:val="00994819"/>
    <w:rsid w:val="0099780C"/>
    <w:rsid w:val="009A172A"/>
    <w:rsid w:val="009A2A21"/>
    <w:rsid w:val="009A48B3"/>
    <w:rsid w:val="009A5A30"/>
    <w:rsid w:val="009A623E"/>
    <w:rsid w:val="009A734C"/>
    <w:rsid w:val="009A74B3"/>
    <w:rsid w:val="009A7D09"/>
    <w:rsid w:val="009B1602"/>
    <w:rsid w:val="009B1E8D"/>
    <w:rsid w:val="009B2C62"/>
    <w:rsid w:val="009B3C55"/>
    <w:rsid w:val="009B5CEB"/>
    <w:rsid w:val="009B6001"/>
    <w:rsid w:val="009C06A5"/>
    <w:rsid w:val="009C328C"/>
    <w:rsid w:val="009C44AC"/>
    <w:rsid w:val="009D0384"/>
    <w:rsid w:val="009D7BE7"/>
    <w:rsid w:val="009E0104"/>
    <w:rsid w:val="009E3E72"/>
    <w:rsid w:val="009E483F"/>
    <w:rsid w:val="009F02A9"/>
    <w:rsid w:val="009F0CE3"/>
    <w:rsid w:val="009F5892"/>
    <w:rsid w:val="00A02C59"/>
    <w:rsid w:val="00A04818"/>
    <w:rsid w:val="00A06866"/>
    <w:rsid w:val="00A076B6"/>
    <w:rsid w:val="00A14C76"/>
    <w:rsid w:val="00A155B5"/>
    <w:rsid w:val="00A176BF"/>
    <w:rsid w:val="00A20734"/>
    <w:rsid w:val="00A20AB9"/>
    <w:rsid w:val="00A255C3"/>
    <w:rsid w:val="00A260F0"/>
    <w:rsid w:val="00A275FC"/>
    <w:rsid w:val="00A30A2C"/>
    <w:rsid w:val="00A31E86"/>
    <w:rsid w:val="00A36C8F"/>
    <w:rsid w:val="00A4145B"/>
    <w:rsid w:val="00A56487"/>
    <w:rsid w:val="00A63828"/>
    <w:rsid w:val="00A676AB"/>
    <w:rsid w:val="00A70D5F"/>
    <w:rsid w:val="00A70E40"/>
    <w:rsid w:val="00A742F6"/>
    <w:rsid w:val="00A819F4"/>
    <w:rsid w:val="00A81F3F"/>
    <w:rsid w:val="00A86B0E"/>
    <w:rsid w:val="00A86E7B"/>
    <w:rsid w:val="00A92BD9"/>
    <w:rsid w:val="00A94A14"/>
    <w:rsid w:val="00AA1D52"/>
    <w:rsid w:val="00AA1EF2"/>
    <w:rsid w:val="00AA484A"/>
    <w:rsid w:val="00AA53CC"/>
    <w:rsid w:val="00AA62A9"/>
    <w:rsid w:val="00AA7BA5"/>
    <w:rsid w:val="00AB1D0D"/>
    <w:rsid w:val="00AB29C5"/>
    <w:rsid w:val="00AB59C4"/>
    <w:rsid w:val="00AC2235"/>
    <w:rsid w:val="00AC26BD"/>
    <w:rsid w:val="00AC4BE4"/>
    <w:rsid w:val="00AC53B5"/>
    <w:rsid w:val="00AD1B9C"/>
    <w:rsid w:val="00AD380F"/>
    <w:rsid w:val="00AD3C51"/>
    <w:rsid w:val="00AD773F"/>
    <w:rsid w:val="00AE100F"/>
    <w:rsid w:val="00AE4738"/>
    <w:rsid w:val="00AE4FEA"/>
    <w:rsid w:val="00AE540F"/>
    <w:rsid w:val="00AE7425"/>
    <w:rsid w:val="00AF0E4B"/>
    <w:rsid w:val="00AF12F6"/>
    <w:rsid w:val="00AF2627"/>
    <w:rsid w:val="00AF41DA"/>
    <w:rsid w:val="00B025D1"/>
    <w:rsid w:val="00B026CF"/>
    <w:rsid w:val="00B02B5C"/>
    <w:rsid w:val="00B033C4"/>
    <w:rsid w:val="00B0365B"/>
    <w:rsid w:val="00B11D7D"/>
    <w:rsid w:val="00B129A2"/>
    <w:rsid w:val="00B16239"/>
    <w:rsid w:val="00B23755"/>
    <w:rsid w:val="00B2754F"/>
    <w:rsid w:val="00B3171B"/>
    <w:rsid w:val="00B31A51"/>
    <w:rsid w:val="00B32BAB"/>
    <w:rsid w:val="00B42316"/>
    <w:rsid w:val="00B51622"/>
    <w:rsid w:val="00B51D94"/>
    <w:rsid w:val="00B56194"/>
    <w:rsid w:val="00B60040"/>
    <w:rsid w:val="00B6079E"/>
    <w:rsid w:val="00B637EA"/>
    <w:rsid w:val="00B70457"/>
    <w:rsid w:val="00B7093C"/>
    <w:rsid w:val="00B7167B"/>
    <w:rsid w:val="00B71C14"/>
    <w:rsid w:val="00B71EF8"/>
    <w:rsid w:val="00B73F94"/>
    <w:rsid w:val="00B7522A"/>
    <w:rsid w:val="00B77892"/>
    <w:rsid w:val="00B83106"/>
    <w:rsid w:val="00B85519"/>
    <w:rsid w:val="00B865DA"/>
    <w:rsid w:val="00B868BE"/>
    <w:rsid w:val="00B86E82"/>
    <w:rsid w:val="00B91175"/>
    <w:rsid w:val="00B950E0"/>
    <w:rsid w:val="00B9511B"/>
    <w:rsid w:val="00BA1492"/>
    <w:rsid w:val="00BA638A"/>
    <w:rsid w:val="00BB1B21"/>
    <w:rsid w:val="00BB3E3F"/>
    <w:rsid w:val="00BB58AD"/>
    <w:rsid w:val="00BB61FF"/>
    <w:rsid w:val="00BB6873"/>
    <w:rsid w:val="00BC4061"/>
    <w:rsid w:val="00BD21F6"/>
    <w:rsid w:val="00BD7B2E"/>
    <w:rsid w:val="00BE173C"/>
    <w:rsid w:val="00BE7124"/>
    <w:rsid w:val="00BE7CAA"/>
    <w:rsid w:val="00BF13D6"/>
    <w:rsid w:val="00BF1EA5"/>
    <w:rsid w:val="00BF3C5F"/>
    <w:rsid w:val="00BF55E1"/>
    <w:rsid w:val="00BF6602"/>
    <w:rsid w:val="00BF6DD3"/>
    <w:rsid w:val="00BF7878"/>
    <w:rsid w:val="00C01913"/>
    <w:rsid w:val="00C0389E"/>
    <w:rsid w:val="00C05F17"/>
    <w:rsid w:val="00C066F7"/>
    <w:rsid w:val="00C102EF"/>
    <w:rsid w:val="00C108B2"/>
    <w:rsid w:val="00C1258D"/>
    <w:rsid w:val="00C12B68"/>
    <w:rsid w:val="00C1604D"/>
    <w:rsid w:val="00C2062D"/>
    <w:rsid w:val="00C25B06"/>
    <w:rsid w:val="00C407BC"/>
    <w:rsid w:val="00C408CA"/>
    <w:rsid w:val="00C423A5"/>
    <w:rsid w:val="00C42E4F"/>
    <w:rsid w:val="00C44111"/>
    <w:rsid w:val="00C4493A"/>
    <w:rsid w:val="00C44DBA"/>
    <w:rsid w:val="00C45519"/>
    <w:rsid w:val="00C54D4B"/>
    <w:rsid w:val="00C564E8"/>
    <w:rsid w:val="00C62D78"/>
    <w:rsid w:val="00C62EB3"/>
    <w:rsid w:val="00C66930"/>
    <w:rsid w:val="00C6730A"/>
    <w:rsid w:val="00C74160"/>
    <w:rsid w:val="00C7469B"/>
    <w:rsid w:val="00C772A4"/>
    <w:rsid w:val="00C804CD"/>
    <w:rsid w:val="00C81529"/>
    <w:rsid w:val="00C86422"/>
    <w:rsid w:val="00C8739E"/>
    <w:rsid w:val="00C90175"/>
    <w:rsid w:val="00C91457"/>
    <w:rsid w:val="00C92076"/>
    <w:rsid w:val="00C93D86"/>
    <w:rsid w:val="00C95ECC"/>
    <w:rsid w:val="00C97EB9"/>
    <w:rsid w:val="00CA3ED3"/>
    <w:rsid w:val="00CA53F8"/>
    <w:rsid w:val="00CB09F7"/>
    <w:rsid w:val="00CB0DDC"/>
    <w:rsid w:val="00CB41C1"/>
    <w:rsid w:val="00CB4A3C"/>
    <w:rsid w:val="00CB5EA3"/>
    <w:rsid w:val="00CB6C9F"/>
    <w:rsid w:val="00CC339E"/>
    <w:rsid w:val="00CC6118"/>
    <w:rsid w:val="00CD1C04"/>
    <w:rsid w:val="00CD4678"/>
    <w:rsid w:val="00CE2DFC"/>
    <w:rsid w:val="00CE3710"/>
    <w:rsid w:val="00CF03E9"/>
    <w:rsid w:val="00CF1F8E"/>
    <w:rsid w:val="00CF4E96"/>
    <w:rsid w:val="00CF7B52"/>
    <w:rsid w:val="00D11297"/>
    <w:rsid w:val="00D114C4"/>
    <w:rsid w:val="00D1215E"/>
    <w:rsid w:val="00D13933"/>
    <w:rsid w:val="00D147A9"/>
    <w:rsid w:val="00D15485"/>
    <w:rsid w:val="00D15BEE"/>
    <w:rsid w:val="00D16447"/>
    <w:rsid w:val="00D17282"/>
    <w:rsid w:val="00D23D7F"/>
    <w:rsid w:val="00D31939"/>
    <w:rsid w:val="00D4015C"/>
    <w:rsid w:val="00D409F5"/>
    <w:rsid w:val="00D41DAB"/>
    <w:rsid w:val="00D4470A"/>
    <w:rsid w:val="00D466BD"/>
    <w:rsid w:val="00D46BF0"/>
    <w:rsid w:val="00D502AB"/>
    <w:rsid w:val="00D537C0"/>
    <w:rsid w:val="00D537D5"/>
    <w:rsid w:val="00D54B39"/>
    <w:rsid w:val="00D57F09"/>
    <w:rsid w:val="00D6003F"/>
    <w:rsid w:val="00D64FB8"/>
    <w:rsid w:val="00D7173F"/>
    <w:rsid w:val="00D71829"/>
    <w:rsid w:val="00D7215C"/>
    <w:rsid w:val="00D772C2"/>
    <w:rsid w:val="00D777CB"/>
    <w:rsid w:val="00D82AF2"/>
    <w:rsid w:val="00D843F1"/>
    <w:rsid w:val="00D853E3"/>
    <w:rsid w:val="00D9004B"/>
    <w:rsid w:val="00D9179E"/>
    <w:rsid w:val="00D92C6C"/>
    <w:rsid w:val="00D937FF"/>
    <w:rsid w:val="00D9491D"/>
    <w:rsid w:val="00D96C0C"/>
    <w:rsid w:val="00D9726A"/>
    <w:rsid w:val="00D97FB7"/>
    <w:rsid w:val="00DA2221"/>
    <w:rsid w:val="00DA22DE"/>
    <w:rsid w:val="00DA3B49"/>
    <w:rsid w:val="00DB131A"/>
    <w:rsid w:val="00DB23D6"/>
    <w:rsid w:val="00DB260A"/>
    <w:rsid w:val="00DB4EB7"/>
    <w:rsid w:val="00DB5AA7"/>
    <w:rsid w:val="00DB7A77"/>
    <w:rsid w:val="00DC0036"/>
    <w:rsid w:val="00DC13F9"/>
    <w:rsid w:val="00DC1508"/>
    <w:rsid w:val="00DC1BBE"/>
    <w:rsid w:val="00DC3657"/>
    <w:rsid w:val="00DC4F59"/>
    <w:rsid w:val="00DC6CF3"/>
    <w:rsid w:val="00DD0902"/>
    <w:rsid w:val="00DE0605"/>
    <w:rsid w:val="00DE12F7"/>
    <w:rsid w:val="00DE229C"/>
    <w:rsid w:val="00DE2DC3"/>
    <w:rsid w:val="00DE46A2"/>
    <w:rsid w:val="00DE46C7"/>
    <w:rsid w:val="00DE5A6F"/>
    <w:rsid w:val="00DF191E"/>
    <w:rsid w:val="00DF2C15"/>
    <w:rsid w:val="00DF33E2"/>
    <w:rsid w:val="00DF37C3"/>
    <w:rsid w:val="00DF4664"/>
    <w:rsid w:val="00DF4CB8"/>
    <w:rsid w:val="00E007A1"/>
    <w:rsid w:val="00E00823"/>
    <w:rsid w:val="00E0313C"/>
    <w:rsid w:val="00E034B0"/>
    <w:rsid w:val="00E06717"/>
    <w:rsid w:val="00E1167B"/>
    <w:rsid w:val="00E132EC"/>
    <w:rsid w:val="00E17A0D"/>
    <w:rsid w:val="00E2353C"/>
    <w:rsid w:val="00E24533"/>
    <w:rsid w:val="00E27502"/>
    <w:rsid w:val="00E27E94"/>
    <w:rsid w:val="00E313DB"/>
    <w:rsid w:val="00E34474"/>
    <w:rsid w:val="00E356F9"/>
    <w:rsid w:val="00E35BD0"/>
    <w:rsid w:val="00E368C8"/>
    <w:rsid w:val="00E41A5E"/>
    <w:rsid w:val="00E42347"/>
    <w:rsid w:val="00E53B81"/>
    <w:rsid w:val="00E5641B"/>
    <w:rsid w:val="00E57ECA"/>
    <w:rsid w:val="00E60148"/>
    <w:rsid w:val="00E638DC"/>
    <w:rsid w:val="00E64E43"/>
    <w:rsid w:val="00E658BB"/>
    <w:rsid w:val="00E65F9D"/>
    <w:rsid w:val="00E662CF"/>
    <w:rsid w:val="00E6705C"/>
    <w:rsid w:val="00E753A0"/>
    <w:rsid w:val="00E811AC"/>
    <w:rsid w:val="00E91DFE"/>
    <w:rsid w:val="00E92664"/>
    <w:rsid w:val="00EA1EA0"/>
    <w:rsid w:val="00EA22D3"/>
    <w:rsid w:val="00EA2DA0"/>
    <w:rsid w:val="00EA3E92"/>
    <w:rsid w:val="00EA6F48"/>
    <w:rsid w:val="00EA76B7"/>
    <w:rsid w:val="00EB0C4D"/>
    <w:rsid w:val="00EB2BB5"/>
    <w:rsid w:val="00EB42D1"/>
    <w:rsid w:val="00EB47BF"/>
    <w:rsid w:val="00EB4BBC"/>
    <w:rsid w:val="00EB58FD"/>
    <w:rsid w:val="00EB5F26"/>
    <w:rsid w:val="00EB75A9"/>
    <w:rsid w:val="00EB7C23"/>
    <w:rsid w:val="00EC62C0"/>
    <w:rsid w:val="00EC64EE"/>
    <w:rsid w:val="00ED226F"/>
    <w:rsid w:val="00EE03A9"/>
    <w:rsid w:val="00EE3272"/>
    <w:rsid w:val="00EE3AEC"/>
    <w:rsid w:val="00EE3CFE"/>
    <w:rsid w:val="00EE4499"/>
    <w:rsid w:val="00EF0B37"/>
    <w:rsid w:val="00EF15EC"/>
    <w:rsid w:val="00F06320"/>
    <w:rsid w:val="00F17B81"/>
    <w:rsid w:val="00F232C1"/>
    <w:rsid w:val="00F24D94"/>
    <w:rsid w:val="00F250C4"/>
    <w:rsid w:val="00F2621D"/>
    <w:rsid w:val="00F26948"/>
    <w:rsid w:val="00F30D0F"/>
    <w:rsid w:val="00F317CE"/>
    <w:rsid w:val="00F3266F"/>
    <w:rsid w:val="00F3291B"/>
    <w:rsid w:val="00F35BFF"/>
    <w:rsid w:val="00F40F19"/>
    <w:rsid w:val="00F422FC"/>
    <w:rsid w:val="00F4304C"/>
    <w:rsid w:val="00F4382B"/>
    <w:rsid w:val="00F458EB"/>
    <w:rsid w:val="00F4648E"/>
    <w:rsid w:val="00F47DB8"/>
    <w:rsid w:val="00F5086B"/>
    <w:rsid w:val="00F52B61"/>
    <w:rsid w:val="00F5369B"/>
    <w:rsid w:val="00F63F5A"/>
    <w:rsid w:val="00F63FD1"/>
    <w:rsid w:val="00F64F34"/>
    <w:rsid w:val="00F666BA"/>
    <w:rsid w:val="00F7142F"/>
    <w:rsid w:val="00F71A88"/>
    <w:rsid w:val="00F7363B"/>
    <w:rsid w:val="00F75290"/>
    <w:rsid w:val="00F77D1C"/>
    <w:rsid w:val="00F77E39"/>
    <w:rsid w:val="00F808EA"/>
    <w:rsid w:val="00F87E89"/>
    <w:rsid w:val="00F90991"/>
    <w:rsid w:val="00F91332"/>
    <w:rsid w:val="00F92E5A"/>
    <w:rsid w:val="00F943D8"/>
    <w:rsid w:val="00F953E6"/>
    <w:rsid w:val="00F9633A"/>
    <w:rsid w:val="00F9687F"/>
    <w:rsid w:val="00F96EB5"/>
    <w:rsid w:val="00FA12B3"/>
    <w:rsid w:val="00FA2E9E"/>
    <w:rsid w:val="00FA4959"/>
    <w:rsid w:val="00FA5484"/>
    <w:rsid w:val="00FA7EB8"/>
    <w:rsid w:val="00FB394F"/>
    <w:rsid w:val="00FB3990"/>
    <w:rsid w:val="00FB6C23"/>
    <w:rsid w:val="00FB7AF4"/>
    <w:rsid w:val="00FC0307"/>
    <w:rsid w:val="00FC6453"/>
    <w:rsid w:val="00FD18F5"/>
    <w:rsid w:val="00FD51FE"/>
    <w:rsid w:val="00FD6C19"/>
    <w:rsid w:val="00FD6ECB"/>
    <w:rsid w:val="00FE0293"/>
    <w:rsid w:val="00FE2357"/>
    <w:rsid w:val="00FE4F6C"/>
    <w:rsid w:val="00FE5729"/>
    <w:rsid w:val="00FE5E47"/>
    <w:rsid w:val="00FE6B77"/>
    <w:rsid w:val="00FE7E99"/>
    <w:rsid w:val="00FF07F0"/>
    <w:rsid w:val="00FF0B41"/>
    <w:rsid w:val="00FF2C76"/>
    <w:rsid w:val="00FF31BA"/>
    <w:rsid w:val="00FF5E44"/>
    <w:rsid w:val="00FF6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D645824"/>
  <w15:chartTrackingRefBased/>
  <w15:docId w15:val="{3AA9F84B-BBEE-4D72-B2BB-14DE4FB74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1C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文献标题"/>
    <w:basedOn w:val="a4"/>
    <w:next w:val="a4"/>
    <w:autoRedefine/>
    <w:qFormat/>
    <w:rsid w:val="007F6080"/>
    <w:pPr>
      <w:spacing w:before="0" w:after="0" w:line="360" w:lineRule="auto"/>
    </w:pPr>
    <w:rPr>
      <w:rFonts w:ascii="Times New Roman" w:eastAsia="宋体" w:hAnsi="Times New Roman" w:cs="Times New Roman"/>
    </w:rPr>
  </w:style>
  <w:style w:type="paragraph" w:styleId="a4">
    <w:name w:val="Title"/>
    <w:basedOn w:val="a"/>
    <w:next w:val="a"/>
    <w:link w:val="a5"/>
    <w:uiPriority w:val="10"/>
    <w:qFormat/>
    <w:rsid w:val="009A74B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0"/>
    <w:link w:val="a4"/>
    <w:uiPriority w:val="10"/>
    <w:rsid w:val="009A74B3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6">
    <w:name w:val="文献副标题"/>
    <w:basedOn w:val="a7"/>
    <w:next w:val="a7"/>
    <w:qFormat/>
    <w:rsid w:val="009A74B3"/>
    <w:pPr>
      <w:spacing w:before="0" w:after="0" w:line="360" w:lineRule="auto"/>
      <w:jc w:val="both"/>
    </w:pPr>
    <w:rPr>
      <w:rFonts w:cs="Times New Roman"/>
      <w:sz w:val="28"/>
      <w:szCs w:val="24"/>
    </w:rPr>
  </w:style>
  <w:style w:type="paragraph" w:styleId="a7">
    <w:name w:val="Subtitle"/>
    <w:basedOn w:val="a"/>
    <w:next w:val="a"/>
    <w:link w:val="a8"/>
    <w:uiPriority w:val="11"/>
    <w:qFormat/>
    <w:rsid w:val="009A74B3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8">
    <w:name w:val="副标题 字符"/>
    <w:basedOn w:val="a0"/>
    <w:link w:val="a7"/>
    <w:uiPriority w:val="11"/>
    <w:rsid w:val="009A74B3"/>
    <w:rPr>
      <w:b/>
      <w:bCs/>
      <w:kern w:val="28"/>
      <w:sz w:val="32"/>
      <w:szCs w:val="32"/>
    </w:rPr>
  </w:style>
  <w:style w:type="paragraph" w:customStyle="1" w:styleId="a9">
    <w:name w:val="文献小标题"/>
    <w:autoRedefine/>
    <w:qFormat/>
    <w:rsid w:val="00F87E89"/>
    <w:pPr>
      <w:spacing w:line="360" w:lineRule="auto"/>
      <w:jc w:val="both"/>
      <w:outlineLvl w:val="2"/>
    </w:pPr>
    <w:rPr>
      <w:rFonts w:cs="Times New Roman"/>
      <w:b/>
      <w:szCs w:val="24"/>
    </w:rPr>
  </w:style>
  <w:style w:type="paragraph" w:styleId="aa">
    <w:name w:val="header"/>
    <w:basedOn w:val="a"/>
    <w:link w:val="ab"/>
    <w:uiPriority w:val="99"/>
    <w:unhideWhenUsed/>
    <w:rsid w:val="00C108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C108B2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C108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C108B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32AC7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032AC7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032AC7"/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032AC7"/>
    <w:rPr>
      <w:rFonts w:cs="Times New Roman"/>
      <w:noProof/>
    </w:rPr>
  </w:style>
  <w:style w:type="character" w:styleId="ae">
    <w:name w:val="Hyperlink"/>
    <w:basedOn w:val="a0"/>
    <w:uiPriority w:val="99"/>
    <w:unhideWhenUsed/>
    <w:rsid w:val="00032AC7"/>
    <w:rPr>
      <w:color w:val="0563C1" w:themeColor="hyperlink"/>
      <w:u w:val="none"/>
    </w:rPr>
  </w:style>
  <w:style w:type="character" w:styleId="af">
    <w:name w:val="Unresolved Mention"/>
    <w:basedOn w:val="a0"/>
    <w:uiPriority w:val="99"/>
    <w:semiHidden/>
    <w:unhideWhenUsed/>
    <w:rsid w:val="00032AC7"/>
    <w:rPr>
      <w:color w:val="605E5C"/>
      <w:shd w:val="clear" w:color="auto" w:fill="E1DFDD"/>
    </w:rPr>
  </w:style>
  <w:style w:type="character" w:styleId="af0">
    <w:name w:val="FollowedHyperlink"/>
    <w:basedOn w:val="a0"/>
    <w:uiPriority w:val="99"/>
    <w:semiHidden/>
    <w:unhideWhenUsed/>
    <w:rsid w:val="00290564"/>
    <w:rPr>
      <w:color w:val="954F72" w:themeColor="followedHyperlink"/>
      <w:u w:val="single"/>
    </w:rPr>
  </w:style>
  <w:style w:type="table" w:styleId="af1">
    <w:name w:val="Table Grid"/>
    <w:basedOn w:val="a1"/>
    <w:uiPriority w:val="39"/>
    <w:rsid w:val="00F87E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91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1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3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9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25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69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229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o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0D85A2-51A5-4A68-885C-B593601375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03</TotalTime>
  <Pages>1</Pages>
  <Words>266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宇鑫Wilson Wang</dc:creator>
  <cp:keywords/>
  <dc:description/>
  <cp:lastModifiedBy>王宇鑫Wilson Wang</cp:lastModifiedBy>
  <cp:revision>421</cp:revision>
  <dcterms:created xsi:type="dcterms:W3CDTF">2023-08-22T16:04:00Z</dcterms:created>
  <dcterms:modified xsi:type="dcterms:W3CDTF">2024-02-27T05:50:00Z</dcterms:modified>
</cp:coreProperties>
</file>